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54B5E" w14:textId="77777777" w:rsidR="00393745" w:rsidRPr="00105F20" w:rsidRDefault="00393745" w:rsidP="00393745">
      <w:pPr>
        <w:spacing w:line="480" w:lineRule="auto"/>
        <w:rPr>
          <w:rFonts w:ascii="Times New Roman" w:hAnsi="Times New Roman"/>
          <w:b/>
          <w:szCs w:val="20"/>
        </w:rPr>
      </w:pPr>
      <w:bookmarkStart w:id="0" w:name="_GoBack"/>
      <w:bookmarkEnd w:id="0"/>
      <w:r w:rsidRPr="00105F20">
        <w:rPr>
          <w:rFonts w:ascii="Times New Roman" w:hAnsi="Times New Roman"/>
          <w:b/>
          <w:szCs w:val="20"/>
        </w:rPr>
        <w:t>S1</w:t>
      </w:r>
      <w:r>
        <w:rPr>
          <w:rFonts w:ascii="Times New Roman" w:hAnsi="Times New Roman"/>
          <w:b/>
          <w:szCs w:val="20"/>
        </w:rPr>
        <w:t xml:space="preserve"> Table</w:t>
      </w:r>
      <w:r w:rsidRPr="00105F20">
        <w:rPr>
          <w:rFonts w:ascii="Times New Roman" w:hAnsi="Times New Roman"/>
          <w:b/>
          <w:szCs w:val="20"/>
        </w:rPr>
        <w:t xml:space="preserve">. </w:t>
      </w:r>
      <w:r>
        <w:rPr>
          <w:rFonts w:ascii="Times New Roman" w:hAnsi="Times New Roman"/>
          <w:b/>
          <w:szCs w:val="20"/>
        </w:rPr>
        <w:t>Strains</w:t>
      </w:r>
      <w:r w:rsidRPr="00105F20">
        <w:rPr>
          <w:rFonts w:ascii="Times New Roman" w:hAnsi="Times New Roman"/>
          <w:b/>
          <w:szCs w:val="20"/>
        </w:rPr>
        <w:t xml:space="preserve"> used in this study</w:t>
      </w:r>
    </w:p>
    <w:tbl>
      <w:tblPr>
        <w:tblStyle w:val="TableGrid"/>
        <w:tblpPr w:leftFromText="180" w:rightFromText="180" w:vertAnchor="text" w:horzAnchor="margin" w:tblpY="617"/>
        <w:tblW w:w="957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5"/>
        <w:gridCol w:w="4258"/>
        <w:gridCol w:w="2087"/>
      </w:tblGrid>
      <w:tr w:rsidR="00393745" w:rsidRPr="003E7980" w14:paraId="495B5E23" w14:textId="77777777" w:rsidTr="001C50DA">
        <w:trPr>
          <w:cantSplit/>
          <w:trHeight w:hRule="exact" w:val="598"/>
        </w:trPr>
        <w:tc>
          <w:tcPr>
            <w:tcW w:w="322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7449173B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train name</w:t>
            </w:r>
          </w:p>
        </w:tc>
        <w:tc>
          <w:tcPr>
            <w:tcW w:w="425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30D3A94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enotype</w:t>
            </w:r>
          </w:p>
        </w:tc>
        <w:tc>
          <w:tcPr>
            <w:tcW w:w="208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1D8D1B41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ference</w:t>
            </w:r>
          </w:p>
        </w:tc>
      </w:tr>
    </w:tbl>
    <w:p w14:paraId="5137302B" w14:textId="77777777" w:rsidR="00393745" w:rsidRPr="003E7980" w:rsidRDefault="00393745" w:rsidP="00393745">
      <w:pPr>
        <w:rPr>
          <w:rFonts w:ascii="Times New Roman" w:hAnsi="Times New Roman"/>
          <w:color w:val="000000"/>
        </w:rPr>
      </w:pPr>
    </w:p>
    <w:tbl>
      <w:tblPr>
        <w:tblStyle w:val="TableGrid"/>
        <w:tblW w:w="957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5"/>
        <w:gridCol w:w="4258"/>
        <w:gridCol w:w="2087"/>
      </w:tblGrid>
      <w:tr w:rsidR="00393745" w:rsidRPr="003E7980" w14:paraId="18B7FBC8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D3FB816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H99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086155C" w14:textId="77777777" w:rsidR="00393745" w:rsidRPr="000E6E01" w:rsidRDefault="00393745" w:rsidP="001C50D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Wild-type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2EE3D71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Perfect&lt;/Author&gt;&lt;Year&gt;1993&lt;/Year&gt;&lt;RecNum&gt;1&lt;/RecNum&gt;&lt;DisplayText&gt;[66]&lt;/DisplayText&gt;&lt;record&gt;&lt;rec-number&gt;1&lt;/rec-number&gt;&lt;foreign-keys&gt;&lt;key app="EN" db-id="ea5p2v9s42zzr0esawy5s5e3w5zw5dfewpx2" timestamp="0"&gt;1&lt;/key&gt;&lt;/foreign-keys&gt;&lt;ref-type name="Journal Article"&gt;17&lt;/ref-type&gt;&lt;contributors&gt;&lt;authors&gt;&lt;author&gt;Perfect, J. R.&lt;/author&gt;&lt;author&gt;Ketabchi, N.&lt;/author&gt;&lt;author&gt;Cox, G. M.&lt;/author&gt;&lt;author&gt;Ingram, C. W.&lt;/author&gt;&lt;author&gt;Beiser, C. L.&lt;/author&gt;&lt;/authors&gt;&lt;/contributors&gt;&lt;auth-address&gt;Department of Medicine, Duke University Medical Center, Durham, North Carolina 27710.&lt;/auth-address&gt;&lt;titles&gt;&lt;title&gt;Karyotyping of Cryptococcus neoformans as an epidemiological tool&lt;/title&gt;&lt;secondary-title&gt;J Clin Microbiol&lt;/secondary-title&gt;&lt;/titles&gt;&lt;pages&gt;3305-9&lt;/pages&gt;&lt;volume&gt;31&lt;/volume&gt;&lt;number&gt;12&lt;/number&gt;&lt;edition&gt;1993/12/01&lt;/edition&gt;&lt;keywords&gt;&lt;keyword&gt;AIDS-Related Opportunistic Infections/microbiology&lt;/keyword&gt;&lt;keyword&gt;Adult&lt;/keyword&gt;&lt;keyword&gt;Animals&lt;/keyword&gt;&lt;keyword&gt;Chromosomes, Fungal&lt;/keyword&gt;&lt;keyword&gt;Cross Infection/microbiology&lt;/keyword&gt;&lt;keyword&gt;Cryptococcosis/complications/epidemiology/*microbiology&lt;/keyword&gt;&lt;keyword&gt;Cryptococcus neoformans/*genetics/isolation &amp;amp; purification&lt;/keyword&gt;&lt;keyword&gt;DNA, Fungal/isolation &amp;amp; purification&lt;/keyword&gt;&lt;keyword&gt;Disease Models, Animal&lt;/keyword&gt;&lt;keyword&gt;Environmental Microbiology&lt;/keyword&gt;&lt;keyword&gt;Epidemiologic Methods&lt;/keyword&gt;&lt;keyword&gt;Humans&lt;/keyword&gt;&lt;keyword&gt;Karyotyping&lt;/keyword&gt;&lt;keyword&gt;Male&lt;/keyword&gt;&lt;keyword&gt;Meningitis, Cryptococcal/epidemiology/microbiology&lt;/keyword&gt;&lt;keyword&gt;Rabbits&lt;/keyword&gt;&lt;keyword&gt;Recurrence&lt;/keyword&gt;&lt;/keywords&gt;&lt;dates&gt;&lt;year&gt;1993&lt;/year&gt;&lt;pub-dates&gt;&lt;date&gt;Dec&lt;/date&gt;&lt;/pub-dates&gt;&lt;/dates&gt;&lt;isbn&gt;0095-1137 (Print)&amp;#xD;0095-1137 (Linking)&lt;/isbn&gt;&lt;accession-num&gt;8308124&lt;/accession-num&gt;&lt;urls&gt;&lt;related-urls&gt;&lt;url&gt;http://www.ncbi.nlm.nih.gov/entrez/query.fcgi?cmd=Retrieve&amp;amp;db=PubMed&amp;amp;dopt=Citation&amp;amp;list_uids=8308124&lt;/url&gt;&lt;/related-urls&gt;&lt;/urls&gt;&lt;language&gt;eng&lt;/language&gt;&lt;/record&gt;&lt;/Cite&gt;&lt;/EndNote&gt;</w:instrText>
            </w:r>
            <w:r w:rsidRPr="003E7980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66]</w:t>
            </w:r>
            <w:r w:rsidRPr="003E7980">
              <w:rPr>
                <w:rFonts w:ascii="Times New Roman" w:hAnsi="Times New Roman"/>
              </w:rPr>
              <w:fldChar w:fldCharType="end"/>
            </w:r>
          </w:p>
        </w:tc>
      </w:tr>
      <w:tr w:rsidR="00393745" w:rsidRPr="003E7980" w14:paraId="4A42928C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542F86D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NV101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5416675" w14:textId="77777777" w:rsidR="00393745" w:rsidRPr="003E7980" w:rsidRDefault="00393745" w:rsidP="001C50DA">
            <w:pPr>
              <w:jc w:val="center"/>
              <w:rPr>
                <w:rFonts w:ascii="Times New Roman" w:eastAsia="Times New Roman" w:hAnsi="Times New Roman"/>
                <w:sz w:val="22"/>
                <w:lang w:val="sv-SE"/>
              </w:rPr>
            </w:pP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α IPL</w:t>
            </w:r>
            <w:proofErr w:type="gram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1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GAL7p-IPL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9046FD1" w14:textId="77777777" w:rsidR="00393745" w:rsidRPr="003E7980" w:rsidRDefault="00393745" w:rsidP="001C50DA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3E7980">
              <w:rPr>
                <w:rFonts w:ascii="Times New Roman" w:eastAsia="Times New Roman" w:hAnsi="Times New Roman"/>
                <w:sz w:val="22"/>
              </w:rPr>
              <w:t>This study</w:t>
            </w:r>
          </w:p>
        </w:tc>
      </w:tr>
      <w:tr w:rsidR="00393745" w:rsidRPr="003E7980" w14:paraId="71FFA1FF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6FCD4BB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NV102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C79FBE6" w14:textId="77777777" w:rsidR="00393745" w:rsidRPr="003E7980" w:rsidRDefault="00393745" w:rsidP="001C50DA">
            <w:pPr>
              <w:jc w:val="center"/>
              <w:rPr>
                <w:rFonts w:ascii="Times New Roman" w:eastAsia="Times New Roman" w:hAnsi="Times New Roman"/>
                <w:sz w:val="22"/>
                <w:lang w:val="sv-SE"/>
              </w:rPr>
            </w:pP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α IPL</w:t>
            </w:r>
            <w:proofErr w:type="gram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1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GAL7p-IPL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EC18B08" w14:textId="77777777" w:rsidR="00393745" w:rsidRPr="003E7980" w:rsidRDefault="00393745" w:rsidP="001C50DA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3E7980">
              <w:rPr>
                <w:rFonts w:ascii="Times New Roman" w:eastAsia="Times New Roman" w:hAnsi="Times New Roman"/>
                <w:sz w:val="22"/>
              </w:rPr>
              <w:t>This study</w:t>
            </w:r>
          </w:p>
        </w:tc>
      </w:tr>
      <w:tr w:rsidR="00393745" w:rsidRPr="003E7980" w14:paraId="6172650F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6F6A9A5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NV103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FD72270" w14:textId="77777777" w:rsidR="00393745" w:rsidRPr="003E7980" w:rsidRDefault="00393745" w:rsidP="001C50DA">
            <w:pPr>
              <w:jc w:val="center"/>
              <w:rPr>
                <w:rStyle w:val="Emphasis"/>
                <w:rFonts w:ascii="Times New Roman" w:hAnsi="Times New Roman"/>
                <w:color w:val="000000"/>
                <w:sz w:val="22"/>
                <w:highlight w:val="white"/>
              </w:rPr>
            </w:pP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α IPL</w:t>
            </w:r>
            <w:proofErr w:type="gram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1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GAL7p-mCherry-IPL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B511A80" w14:textId="77777777" w:rsidR="00393745" w:rsidRPr="003E7980" w:rsidRDefault="00393745" w:rsidP="001C50DA">
            <w:pPr>
              <w:jc w:val="center"/>
              <w:rPr>
                <w:rFonts w:ascii="Times New Roman" w:eastAsia="Times New Roman" w:hAnsi="Times New Roman"/>
                <w:sz w:val="22"/>
              </w:rPr>
            </w:pPr>
            <w:r w:rsidRPr="003E7980">
              <w:rPr>
                <w:rFonts w:ascii="Times New Roman" w:eastAsia="Times New Roman" w:hAnsi="Times New Roman"/>
                <w:sz w:val="22"/>
              </w:rPr>
              <w:t>This study</w:t>
            </w:r>
          </w:p>
        </w:tc>
      </w:tr>
      <w:tr w:rsidR="00393745" w:rsidRPr="003E7980" w14:paraId="01F723CE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C9BD201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VY108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0D45D3D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MATα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Start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GFP-H4-NAT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VY3)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E099DC9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Kozubowski&lt;/Author&gt;&lt;Year&gt;2013&lt;/Year&gt;&lt;RecNum&gt;33&lt;/RecNum&gt;&lt;DisplayText&gt;[20]&lt;/DisplayText&gt;&lt;record&gt;&lt;rec-number&gt;33&lt;/rec-number&gt;&lt;foreign-keys&gt;&lt;key app="EN" db-id="ea5p2v9s42zzr0esawy5s5e3w5zw5dfewpx2" timestamp="0"&gt;33&lt;/key&gt;&lt;/foreign-keys&gt;&lt;ref-type name="Journal Article"&gt;17&lt;/ref-type&gt;&lt;contributors&gt;&lt;authors&gt;&lt;author&gt;Kozubowski, L.&lt;/author&gt;&lt;author&gt;Yadav, V.&lt;/author&gt;&lt;author&gt;Chatterjee, G.&lt;/author&gt;&lt;author&gt;Sridhar, S.&lt;/author&gt;&lt;author&gt;Yamaguchi, M.&lt;/author&gt;&lt;author&gt;Kawamoto, S.&lt;/author&gt;&lt;author&gt;Bose, I.&lt;/author&gt;&lt;author&gt;Heitman, J.&lt;/author&gt;&lt;author&gt;Sanyal, K.&lt;/author&gt;&lt;/authors&gt;&lt;/contributors&gt;&lt;auth-address&gt;Division of Infectious Diseases, Department of Medicine, Duke University Medical Center, Durham, North Carolina, USA.&lt;/auth-address&gt;&lt;titles&gt;&lt;title&gt;Ordered kinetochore assembly in the human-pathogenic basidiomycetous yeast Cryptococcus neoformans&lt;/title&gt;&lt;secondary-title&gt;MBio&lt;/secondary-title&gt;&lt;/titles&gt;&lt;periodical&gt;&lt;full-title&gt;MBio&lt;/full-title&gt;&lt;/periodical&gt;&lt;pages&gt;e00614-13&lt;/pages&gt;&lt;volume&gt;4&lt;/volume&gt;&lt;number&gt;5&lt;/number&gt;&lt;edition&gt;2013/10/03&lt;/edition&gt;&lt;keywords&gt;&lt;keyword&gt;Chromosomes, Fungal/genetics/metabolism&lt;/keyword&gt;&lt;keyword&gt;Cryptococcosis/*microbiology&lt;/keyword&gt;&lt;keyword&gt;Cryptococcus neoformans/*cytology/genetics/*metabolism&lt;/keyword&gt;&lt;keyword&gt;Fungal Proteins/genetics/metabolism&lt;/keyword&gt;&lt;keyword&gt;Humans&lt;/keyword&gt;&lt;keyword&gt;Kinetochores/*metabolism&lt;/keyword&gt;&lt;keyword&gt;Mitosis&lt;/keyword&gt;&lt;/keywords&gt;&lt;dates&gt;&lt;year&gt;2013&lt;/year&gt;&lt;pub-dates&gt;&lt;date&gt;Oct 01&lt;/date&gt;&lt;/pub-dates&gt;&lt;/dates&gt;&lt;isbn&gt;2150-7511 (Electronic)&lt;/isbn&gt;&lt;accession-num&gt;24085781&lt;/accession-num&gt;&lt;urls&gt;&lt;related-urls&gt;&lt;url&gt;http://www.ncbi.nlm.nih.gov/entrez/query.fcgi?cmd=Retrieve&amp;amp;db=PubMed&amp;amp;dopt=Citation&amp;amp;list_uids=24085781&lt;/url&gt;&lt;/related-urls&gt;&lt;/urls&gt;&lt;electronic-resource-num&gt;mBio.00614-13 [pii]&amp;#xD;10.1128/mBio.00614-13&lt;/electronic-resource-num&gt;&lt;language&gt;eng&lt;/language&gt;&lt;/record&gt;&lt;/Cite&gt;&lt;/EndNote&gt;</w:instrText>
            </w:r>
            <w:r w:rsidRPr="003E7980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0]</w:t>
            </w:r>
            <w:r w:rsidRPr="003E7980">
              <w:rPr>
                <w:rFonts w:ascii="Times New Roman" w:hAnsi="Times New Roman"/>
              </w:rPr>
              <w:fldChar w:fldCharType="end"/>
            </w:r>
          </w:p>
        </w:tc>
      </w:tr>
      <w:tr w:rsidR="00393745" w:rsidRPr="003E7980" w14:paraId="2033EF80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125578D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NV104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09C7B2B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MATα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Start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GFP-H4-NAT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VY3),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IPL1::GAL7p-IPL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E2DDAE8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eastAsia="Times New Roman" w:hAnsi="Times New Roman"/>
                <w:sz w:val="22"/>
              </w:rPr>
              <w:t>This study</w:t>
            </w:r>
          </w:p>
        </w:tc>
      </w:tr>
      <w:tr w:rsidR="00393745" w:rsidRPr="003E7980" w14:paraId="77290ED2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0377B8CD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VY107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22F945E6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  <w:lang w:val="sv-SE"/>
              </w:rPr>
            </w:pPr>
            <w:proofErr w:type="spell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a</w:t>
            </w:r>
            <w:proofErr w:type="spell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Start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GFP-αTUB1-NAT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LKB35)</w:t>
            </w:r>
            <w:r w:rsidRPr="00E53689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,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 H99::mCherry-CSE4-NEO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LKB74)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4FFB4F96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eastAsia="Times New Roman" w:hAnsi="Times New Roman"/>
                <w:sz w:val="22"/>
              </w:rPr>
              <w:t>This study</w:t>
            </w:r>
          </w:p>
        </w:tc>
      </w:tr>
      <w:tr w:rsidR="00393745" w:rsidRPr="003E7980" w14:paraId="6B4A52A4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7D2A8C9D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NV105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64616CD4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proofErr w:type="spell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a</w:t>
            </w:r>
            <w:proofErr w:type="spell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Start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GFP-αTUB1-NAT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LKB35)</w:t>
            </w:r>
            <w:r w:rsidRPr="00E53689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,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 H99::</w:t>
            </w:r>
            <w:proofErr w:type="spell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Cherry</w:t>
            </w:r>
            <w:proofErr w:type="spell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-CENP-A-NEO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LKB74)</w:t>
            </w:r>
            <w:r w:rsidRPr="00E53689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,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IPL1:: GAL7p-IPL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0898DC5B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eastAsia="Times New Roman" w:hAnsi="Times New Roman"/>
                <w:sz w:val="22"/>
              </w:rPr>
              <w:t>This study</w:t>
            </w:r>
          </w:p>
        </w:tc>
      </w:tr>
      <w:tr w:rsidR="00393745" w:rsidRPr="003E7980" w14:paraId="05B509C6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D5157A4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NV107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49BDE02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 xml:space="preserve"> 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 MATα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Start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GFP-H4-NAT</w:t>
            </w:r>
            <w:r w:rsidRPr="003E7980">
              <w:rPr>
                <w:rFonts w:ascii="Times New Roman" w:hAnsi="Times New Roman"/>
                <w:sz w:val="22"/>
              </w:rPr>
              <w:t xml:space="preserve">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LKB35)</w:t>
            </w:r>
            <w:r w:rsidRPr="003E7980">
              <w:rPr>
                <w:rFonts w:ascii="Times New Roman" w:hAnsi="Times New Roman"/>
                <w:sz w:val="22"/>
              </w:rPr>
              <w:t xml:space="preserve"> + </w:t>
            </w:r>
            <w:r w:rsidRPr="003E7980">
              <w:rPr>
                <w:rFonts w:ascii="Times New Roman" w:hAnsi="Times New Roman"/>
                <w:i/>
                <w:sz w:val="22"/>
              </w:rPr>
              <w:t>BIM1</w:t>
            </w:r>
            <w:r>
              <w:rPr>
                <w:rFonts w:ascii="Times New Roman" w:hAnsi="Times New Roman" w:cs="Times New Roman"/>
                <w:i/>
                <w:sz w:val="22"/>
              </w:rPr>
              <w:t>Δ</w:t>
            </w:r>
            <w:r w:rsidRPr="003E7980">
              <w:rPr>
                <w:rFonts w:ascii="Times New Roman" w:hAnsi="Times New Roman"/>
                <w:i/>
                <w:sz w:val="22"/>
              </w:rPr>
              <w:t>::NEO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7AA0CBBD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93745" w:rsidRPr="003E7980" w14:paraId="3CE9437A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0D44AB01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VY103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E60F013" w14:textId="77777777" w:rsidR="00393745" w:rsidRPr="003E7980" w:rsidRDefault="00393745" w:rsidP="001C50DA">
            <w:pPr>
              <w:jc w:val="center"/>
              <w:rPr>
                <w:rFonts w:ascii="Times New Roman" w:eastAsia="Times New Roman" w:hAnsi="Times New Roman"/>
                <w:i/>
                <w:sz w:val="22"/>
              </w:rPr>
            </w:pPr>
            <w:proofErr w:type="spellStart"/>
            <w:proofErr w:type="gram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a</w:t>
            </w:r>
            <w:proofErr w:type="spell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 MTW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1::MTW1-mCherry-NEO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LK25)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07E6D0EA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Kozubowski&lt;/Author&gt;&lt;Year&gt;2013&lt;/Year&gt;&lt;RecNum&gt;33&lt;/RecNum&gt;&lt;DisplayText&gt;[20]&lt;/DisplayText&gt;&lt;record&gt;&lt;rec-number&gt;33&lt;/rec-number&gt;&lt;foreign-keys&gt;&lt;key app="EN" db-id="ea5p2v9s42zzr0esawy5s5e3w5zw5dfewpx2" timestamp="0"&gt;33&lt;/key&gt;&lt;/foreign-keys&gt;&lt;ref-type name="Journal Article"&gt;17&lt;/ref-type&gt;&lt;contributors&gt;&lt;authors&gt;&lt;author&gt;Kozubowski, L.&lt;/author&gt;&lt;author&gt;Yadav, V.&lt;/author&gt;&lt;author&gt;Chatterjee, G.&lt;/author&gt;&lt;author&gt;Sridhar, S.&lt;/author&gt;&lt;author&gt;Yamaguchi, M.&lt;/author&gt;&lt;author&gt;Kawamoto, S.&lt;/author&gt;&lt;author&gt;Bose, I.&lt;/author&gt;&lt;author&gt;Heitman, J.&lt;/author&gt;&lt;author&gt;Sanyal, K.&lt;/author&gt;&lt;/authors&gt;&lt;/contributors&gt;&lt;auth-address&gt;Division of Infectious Diseases, Department of Medicine, Duke University Medical Center, Durham, North Carolina, USA.&lt;/auth-address&gt;&lt;titles&gt;&lt;title&gt;Ordered kinetochore assembly in the human-pathogenic basidiomycetous yeast Cryptococcus neoformans&lt;/title&gt;&lt;secondary-title&gt;MBio&lt;/secondary-title&gt;&lt;/titles&gt;&lt;periodical&gt;&lt;full-title&gt;MBio&lt;/full-title&gt;&lt;/periodical&gt;&lt;pages&gt;e00614-13&lt;/pages&gt;&lt;volume&gt;4&lt;/volume&gt;&lt;number&gt;5&lt;/number&gt;&lt;edition&gt;2013/10/03&lt;/edition&gt;&lt;keywords&gt;&lt;keyword&gt;Chromosomes, Fungal/genetics/metabolism&lt;/keyword&gt;&lt;keyword&gt;Cryptococcosis/*microbiology&lt;/keyword&gt;&lt;keyword&gt;Cryptococcus neoformans/*cytology/genetics/*metabolism&lt;/keyword&gt;&lt;keyword&gt;Fungal Proteins/genetics/metabolism&lt;/keyword&gt;&lt;keyword&gt;Humans&lt;/keyword&gt;&lt;keyword&gt;Kinetochores/*metabolism&lt;/keyword&gt;&lt;keyword&gt;Mitosis&lt;/keyword&gt;&lt;/keywords&gt;&lt;dates&gt;&lt;year&gt;2013&lt;/year&gt;&lt;pub-dates&gt;&lt;date&gt;Oct 01&lt;/date&gt;&lt;/pub-dates&gt;&lt;/dates&gt;&lt;isbn&gt;2150-7511 (Electronic)&lt;/isbn&gt;&lt;accession-num&gt;24085781&lt;/accession-num&gt;&lt;urls&gt;&lt;related-urls&gt;&lt;url&gt;http://www.ncbi.nlm.nih.gov/entrez/query.fcgi?cmd=Retrieve&amp;amp;db=PubMed&amp;amp;dopt=Citation&amp;amp;list_uids=24085781&lt;/url&gt;&lt;/related-urls&gt;&lt;/urls&gt;&lt;electronic-resource-num&gt;mBio.00614-13 [pii]&amp;#xD;10.1128/mBio.00614-13&lt;/electronic-resource-num&gt;&lt;language&gt;eng&lt;/language&gt;&lt;/record&gt;&lt;/Cite&gt;&lt;/EndNote&gt;</w:instrText>
            </w:r>
            <w:r w:rsidRPr="003E7980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0]</w:t>
            </w:r>
            <w:r w:rsidRPr="003E7980">
              <w:rPr>
                <w:rFonts w:ascii="Times New Roman" w:hAnsi="Times New Roman"/>
              </w:rPr>
              <w:fldChar w:fldCharType="end"/>
            </w:r>
          </w:p>
        </w:tc>
      </w:tr>
      <w:tr w:rsidR="00393745" w:rsidRPr="003E7980" w14:paraId="48B1332C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BCE6813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NV108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87B890E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a</w:t>
            </w:r>
            <w:proofErr w:type="spell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MTW</w:t>
            </w:r>
            <w:proofErr w:type="gram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1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MTW1-mCherry-NEO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LK25)</w:t>
            </w:r>
            <w:r w:rsidRPr="00E53689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,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 GAL7p-IPL1: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645A3FE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93745" w:rsidRPr="003E7980" w14:paraId="64CDC24D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104E80A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VY120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4446A54B" w14:textId="77777777" w:rsidR="00393745" w:rsidRPr="003E7980" w:rsidRDefault="00393745" w:rsidP="001C50DA">
            <w:pPr>
              <w:jc w:val="center"/>
              <w:rPr>
                <w:rFonts w:ascii="Times New Roman" w:eastAsia="Times New Roman" w:hAnsi="Times New Roman"/>
                <w:i/>
                <w:sz w:val="22"/>
              </w:rPr>
            </w:pPr>
            <w:proofErr w:type="spell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a</w:t>
            </w:r>
            <w:proofErr w:type="spell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Start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GFP-DAD1-NAT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VY2)</w:t>
            </w:r>
            <w:r w:rsidRPr="00E53689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,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::  </w:t>
            </w:r>
            <w:proofErr w:type="spell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Cherry</w:t>
            </w:r>
            <w:proofErr w:type="spell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-CENP-A-NEO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LKB74)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65400A08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Kozubowski&lt;/Author&gt;&lt;Year&gt;2013&lt;/Year&gt;&lt;RecNum&gt;33&lt;/RecNum&gt;&lt;DisplayText&gt;[20]&lt;/DisplayText&gt;&lt;record&gt;&lt;rec-number&gt;33&lt;/rec-number&gt;&lt;foreign-keys&gt;&lt;key app="EN" db-id="ea5p2v9s42zzr0esawy5s5e3w5zw5dfewpx2" timestamp="0"&gt;33&lt;/key&gt;&lt;/foreign-keys&gt;&lt;ref-type name="Journal Article"&gt;17&lt;/ref-type&gt;&lt;contributors&gt;&lt;authors&gt;&lt;author&gt;Kozubowski, L.&lt;/author&gt;&lt;author&gt;Yadav, V.&lt;/author&gt;&lt;author&gt;Chatterjee, G.&lt;/author&gt;&lt;author&gt;Sridhar, S.&lt;/author&gt;&lt;author&gt;Yamaguchi, M.&lt;/author&gt;&lt;author&gt;Kawamoto, S.&lt;/author&gt;&lt;author&gt;Bose, I.&lt;/author&gt;&lt;author&gt;Heitman, J.&lt;/author&gt;&lt;author&gt;Sanyal, K.&lt;/author&gt;&lt;/authors&gt;&lt;/contributors&gt;&lt;auth-address&gt;Division of Infectious Diseases, Department of Medicine, Duke University Medical Center, Durham, North Carolina, USA.&lt;/auth-address&gt;&lt;titles&gt;&lt;title&gt;Ordered kinetochore assembly in the human-pathogenic basidiomycetous yeast Cryptococcus neoformans&lt;/title&gt;&lt;secondary-title&gt;MBio&lt;/secondary-title&gt;&lt;/titles&gt;&lt;periodical&gt;&lt;full-title&gt;MBio&lt;/full-title&gt;&lt;/periodical&gt;&lt;pages&gt;e00614-13&lt;/pages&gt;&lt;volume&gt;4&lt;/volume&gt;&lt;number&gt;5&lt;/number&gt;&lt;edition&gt;2013/10/03&lt;/edition&gt;&lt;keywords&gt;&lt;keyword&gt;Chromosomes, Fungal/genetics/metabolism&lt;/keyword&gt;&lt;keyword&gt;Cryptococcosis/*microbiology&lt;/keyword&gt;&lt;keyword&gt;Cryptococcus neoformans/*cytology/genetics/*metabolism&lt;/keyword&gt;&lt;keyword&gt;Fungal Proteins/genetics/metabolism&lt;/keyword&gt;&lt;keyword&gt;Humans&lt;/keyword&gt;&lt;keyword&gt;Kinetochores/*metabolism&lt;/keyword&gt;&lt;keyword&gt;Mitosis&lt;/keyword&gt;&lt;/keywords&gt;&lt;dates&gt;&lt;year&gt;2013&lt;/year&gt;&lt;pub-dates&gt;&lt;date&gt;Oct 01&lt;/date&gt;&lt;/pub-dates&gt;&lt;/dates&gt;&lt;isbn&gt;2150-7511 (Electronic)&lt;/isbn&gt;&lt;accession-num&gt;24085781&lt;/accession-num&gt;&lt;urls&gt;&lt;related-urls&gt;&lt;url&gt;http://www.ncbi.nlm.nih.gov/entrez/query.fcgi?cmd=Retrieve&amp;amp;db=PubMed&amp;amp;dopt=Citation&amp;amp;list_uids=24085781&lt;/url&gt;&lt;/related-urls&gt;&lt;/urls&gt;&lt;electronic-resource-num&gt;mBio.00614-13 [pii]&amp;#xD;10.1128/mBio.00614-13&lt;/electronic-resource-num&gt;&lt;language&gt;eng&lt;/language&gt;&lt;/record&gt;&lt;/Cite&gt;&lt;/EndNote&gt;</w:instrText>
            </w:r>
            <w:r w:rsidRPr="003E7980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0]</w:t>
            </w:r>
            <w:r w:rsidRPr="003E7980">
              <w:rPr>
                <w:rFonts w:ascii="Times New Roman" w:hAnsi="Times New Roman"/>
              </w:rPr>
              <w:fldChar w:fldCharType="end"/>
            </w:r>
          </w:p>
        </w:tc>
      </w:tr>
      <w:tr w:rsidR="00393745" w:rsidRPr="003E7980" w14:paraId="0EEA64F1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44A3E54E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NV109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EA0B94D" w14:textId="77777777" w:rsidR="00393745" w:rsidRPr="003E7980" w:rsidRDefault="00393745" w:rsidP="001C50DA">
            <w:pPr>
              <w:jc w:val="center"/>
              <w:rPr>
                <w:rFonts w:ascii="Times New Roman" w:eastAsia="Times New Roman" w:hAnsi="Times New Roman"/>
                <w:i/>
                <w:sz w:val="22"/>
              </w:rPr>
            </w:pPr>
            <w:proofErr w:type="spell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a</w:t>
            </w:r>
            <w:proofErr w:type="spell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Start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GFP-DAD1:NAT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VY2)</w:t>
            </w:r>
            <w:r w:rsidRPr="00E53689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,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::  </w:t>
            </w:r>
            <w:proofErr w:type="spell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Cherry</w:t>
            </w:r>
            <w:proofErr w:type="spell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-CENP-A-NEO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LKB74)</w:t>
            </w:r>
            <w:r w:rsidRPr="00E53689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,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 IPL1::GAL7p-IPL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6F1A240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93745" w:rsidRPr="003E7980" w14:paraId="16F41BC8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12F3669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VY113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B473137" w14:textId="77777777" w:rsidR="00393745" w:rsidRPr="003E7980" w:rsidRDefault="00393745" w:rsidP="001C50DA">
            <w:pPr>
              <w:jc w:val="center"/>
              <w:rPr>
                <w:rStyle w:val="Emphasis"/>
                <w:rFonts w:ascii="Times New Roman" w:hAnsi="Times New Roman"/>
                <w:color w:val="000000"/>
                <w:sz w:val="22"/>
                <w:highlight w:val="white"/>
              </w:rPr>
            </w:pP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MATα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Start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GFP-CENP-A-NAT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VY1)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537C102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93745" w:rsidRPr="003E7980" w14:paraId="37F01624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2DDA8805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NV110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33A102C8" w14:textId="77777777" w:rsidR="00393745" w:rsidRPr="003E7980" w:rsidRDefault="00393745" w:rsidP="001C50DA">
            <w:pPr>
              <w:jc w:val="center"/>
              <w:rPr>
                <w:rStyle w:val="Emphasis"/>
                <w:rFonts w:ascii="Times New Roman" w:hAnsi="Times New Roman"/>
                <w:color w:val="000000"/>
                <w:sz w:val="22"/>
                <w:highlight w:val="white"/>
              </w:rPr>
            </w:pP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</w:t>
            </w:r>
            <w:proofErr w:type="gram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α 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End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E53689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:GFP-H4-NAT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VY3)</w:t>
            </w:r>
            <w:r w:rsidRPr="00E53689">
              <w:rPr>
                <w:rFonts w:ascii="Times New Roman" w:hAnsi="Times New Roman"/>
                <w:i/>
                <w:sz w:val="22"/>
              </w:rPr>
              <w:t>,</w:t>
            </w:r>
            <w:r w:rsidRPr="003E7980">
              <w:rPr>
                <w:rFonts w:ascii="Times New Roman" w:hAnsi="Times New Roman"/>
                <w:sz w:val="22"/>
              </w:rPr>
              <w:t xml:space="preserve"> </w:t>
            </w:r>
            <w:r w:rsidRPr="003E7980">
              <w:rPr>
                <w:rFonts w:ascii="Times New Roman" w:hAnsi="Times New Roman"/>
                <w:i/>
                <w:sz w:val="22"/>
              </w:rPr>
              <w:t>DYN1</w:t>
            </w:r>
            <w:r w:rsidRPr="003E7980">
              <w:rPr>
                <w:rFonts w:ascii="Times New Roman" w:hAnsi="Times New Roman"/>
                <w:sz w:val="22"/>
              </w:rPr>
              <w:t>::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GAL7p-DYN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42F479C3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93745" w:rsidRPr="003E7980" w14:paraId="7A63F3F7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08E36ED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CNNV111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ADDDF64" w14:textId="77777777" w:rsidR="00393745" w:rsidRPr="003E7980" w:rsidRDefault="00393745" w:rsidP="001C50DA">
            <w:pPr>
              <w:jc w:val="center"/>
              <w:rPr>
                <w:rStyle w:val="Emphasis"/>
                <w:rFonts w:ascii="Times New Roman" w:hAnsi="Times New Roman"/>
                <w:color w:val="000000"/>
                <w:sz w:val="22"/>
                <w:highlight w:val="white"/>
              </w:rPr>
            </w:pP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</w:t>
            </w:r>
            <w:proofErr w:type="gram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α 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End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::GFP-CENP-A-NAT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VY1)</w:t>
            </w:r>
            <w:r w:rsidRPr="00E53689">
              <w:rPr>
                <w:rFonts w:ascii="Times New Roman" w:hAnsi="Times New Roman"/>
                <w:i/>
                <w:sz w:val="22"/>
              </w:rPr>
              <w:t>,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DYN1::GAL7p-DYN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CCFC921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3E7980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93745" w:rsidRPr="003E7980" w14:paraId="2C4811BA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934A08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CNNV112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8C0620" w14:textId="77777777" w:rsidR="00393745" w:rsidRPr="003E7980" w:rsidRDefault="00393745" w:rsidP="001C50DA">
            <w:pPr>
              <w:jc w:val="center"/>
              <w:rPr>
                <w:rStyle w:val="Emphasis"/>
                <w:rFonts w:ascii="Times New Roman" w:hAnsi="Times New Roman"/>
                <w:color w:val="000000"/>
                <w:shd w:val="clear" w:color="auto" w:fill="FFFFFF"/>
              </w:rPr>
            </w:pP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MATα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Start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GFP-</w:t>
            </w:r>
            <w:r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PCNA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-NAT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CIN19)</w:t>
            </w:r>
            <w:r w:rsidRPr="00E53689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,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IPL1::GAL7p-</w:t>
            </w:r>
            <w:r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Cherry-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IPL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D3BEB5" w14:textId="77777777" w:rsidR="00393745" w:rsidRPr="003E7980" w:rsidRDefault="00393745" w:rsidP="001C50DA">
            <w:pPr>
              <w:jc w:val="center"/>
              <w:rPr>
                <w:rFonts w:ascii="Times New Roman" w:hAnsi="Times New Roman"/>
              </w:rPr>
            </w:pPr>
            <w:r w:rsidRPr="005D5E8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93745" w:rsidRPr="003E7980" w14:paraId="01FDB918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DCDC98" w14:textId="77777777" w:rsidR="00393745" w:rsidRPr="006157D8" w:rsidRDefault="00393745" w:rsidP="001C50DA">
            <w:pPr>
              <w:jc w:val="center"/>
              <w:rPr>
                <w:rFonts w:ascii="Times New Roman" w:hAnsi="Times New Roman"/>
              </w:rPr>
            </w:pPr>
            <w:r w:rsidRPr="005D5E85">
              <w:rPr>
                <w:rFonts w:ascii="Times New Roman" w:hAnsi="Times New Roman"/>
                <w:sz w:val="22"/>
              </w:rPr>
              <w:t>CNNV113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078CC2" w14:textId="77777777" w:rsidR="00393745" w:rsidRPr="003E7980" w:rsidRDefault="00393745" w:rsidP="001C50DA">
            <w:pPr>
              <w:jc w:val="center"/>
              <w:rPr>
                <w:rStyle w:val="Emphasis"/>
                <w:rFonts w:ascii="Times New Roman" w:hAnsi="Times New Roman"/>
                <w:color w:val="000000"/>
                <w:shd w:val="clear" w:color="auto" w:fill="FFFFFF"/>
              </w:rPr>
            </w:pP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α IPL</w:t>
            </w:r>
            <w:proofErr w:type="gramStart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1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</w:t>
            </w:r>
            <w:r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IPL1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p-IPL1-</w:t>
            </w:r>
            <w:r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3xGFP-NEO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AFCAA3" w14:textId="77777777" w:rsidR="00393745" w:rsidRPr="006157D8" w:rsidRDefault="00393745" w:rsidP="001C50DA">
            <w:pPr>
              <w:jc w:val="center"/>
              <w:rPr>
                <w:rFonts w:ascii="Times New Roman" w:hAnsi="Times New Roman"/>
              </w:rPr>
            </w:pPr>
            <w:r w:rsidRPr="005D5E8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93745" w:rsidRPr="003E7980" w14:paraId="56167663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B27414" w14:textId="77777777" w:rsidR="00393745" w:rsidRPr="006157D8" w:rsidRDefault="00393745" w:rsidP="001C50DA">
            <w:pPr>
              <w:jc w:val="center"/>
              <w:rPr>
                <w:rFonts w:ascii="Times New Roman" w:hAnsi="Times New Roman"/>
              </w:rPr>
            </w:pPr>
            <w:r w:rsidRPr="005D5E85">
              <w:rPr>
                <w:rFonts w:ascii="Times New Roman" w:hAnsi="Times New Roman"/>
                <w:sz w:val="22"/>
              </w:rPr>
              <w:t>CNNV11</w:t>
            </w:r>
            <w:r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1C2378" w14:textId="77777777" w:rsidR="00393745" w:rsidRPr="003E7980" w:rsidRDefault="00393745" w:rsidP="001C50DA">
            <w:pPr>
              <w:jc w:val="center"/>
              <w:rPr>
                <w:rStyle w:val="Emphasis"/>
                <w:rFonts w:ascii="Times New Roman" w:hAnsi="Times New Roman"/>
                <w:color w:val="000000"/>
                <w:shd w:val="clear" w:color="auto" w:fill="FFFFFF"/>
              </w:rPr>
            </w:pP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MATα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H</w:t>
            </w:r>
            <w:proofErr w:type="gramStart"/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99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:</w:t>
            </w:r>
            <w:proofErr w:type="gramEnd"/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GFP-H4-NAT </w:t>
            </w:r>
            <w:r w:rsidRPr="000E6E01">
              <w:rPr>
                <w:rStyle w:val="Emphasis"/>
                <w:rFonts w:ascii="Times New Roman" w:hAnsi="Times New Roman"/>
                <w:i w:val="0"/>
                <w:color w:val="000000"/>
                <w:sz w:val="22"/>
                <w:shd w:val="clear" w:color="auto" w:fill="FFFFFF"/>
              </w:rPr>
              <w:t>(pVY3)</w:t>
            </w:r>
            <w:r w:rsidRPr="00E53689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,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IPL1::GAL7p-</w:t>
            </w:r>
            <w:r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Cherry-</w:t>
            </w:r>
            <w:r w:rsidRPr="003E7980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IPL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899B45" w14:textId="77777777" w:rsidR="00393745" w:rsidRPr="006157D8" w:rsidRDefault="00393745" w:rsidP="001C50DA">
            <w:pPr>
              <w:jc w:val="center"/>
              <w:rPr>
                <w:rFonts w:ascii="Times New Roman" w:hAnsi="Times New Roman"/>
              </w:rPr>
            </w:pPr>
            <w:r w:rsidRPr="005D5E8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93745" w:rsidRPr="003E7980" w14:paraId="5D5E3B3D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C8A961" w14:textId="77777777" w:rsidR="00393745" w:rsidRPr="00D70527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CNNV116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16B9EA" w14:textId="77777777" w:rsidR="00393745" w:rsidRPr="00D70527" w:rsidRDefault="00393745" w:rsidP="001C50DA">
            <w:pPr>
              <w:jc w:val="center"/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9F7C1E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MATα </w:t>
            </w:r>
            <w:r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DYN</w:t>
            </w:r>
            <w:proofErr w:type="gramStart"/>
            <w:r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1</w:t>
            </w:r>
            <w:r w:rsidRPr="009F7C1E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::</w:t>
            </w:r>
            <w:proofErr w:type="gramEnd"/>
            <w:r w:rsidRPr="009F7C1E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 xml:space="preserve"> DYN1p-DYN1-3</w:t>
            </w:r>
            <w:r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x</w:t>
            </w:r>
            <w:r w:rsidRPr="009F7C1E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GFP-NEO, IPL1::GAL7p-IPL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E73161" w14:textId="77777777" w:rsidR="00393745" w:rsidRPr="005D5E85" w:rsidRDefault="00393745" w:rsidP="001C50DA">
            <w:pPr>
              <w:jc w:val="center"/>
              <w:rPr>
                <w:rFonts w:ascii="Times New Roman" w:hAnsi="Times New Roman"/>
              </w:rPr>
            </w:pPr>
            <w:r w:rsidRPr="005D5E8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93745" w:rsidRPr="00AC0925" w14:paraId="62BFE729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6C90E0" w14:textId="77777777" w:rsidR="00393745" w:rsidRPr="00AC0925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AC0925">
              <w:rPr>
                <w:rFonts w:ascii="Times New Roman" w:hAnsi="Times New Roman"/>
                <w:sz w:val="22"/>
              </w:rPr>
              <w:t>CNNV118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FECDA6" w14:textId="77777777" w:rsidR="00393745" w:rsidRPr="00AC0925" w:rsidRDefault="00393745" w:rsidP="001C50DA">
            <w:pPr>
              <w:jc w:val="center"/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AC0925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α SPC</w:t>
            </w:r>
            <w:proofErr w:type="gramStart"/>
            <w:r w:rsidRPr="00AC0925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98::</w:t>
            </w:r>
            <w:proofErr w:type="gramEnd"/>
            <w:r w:rsidRPr="00AC0925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SPC98p-SPC98-3xGFP-NEO, IPL1::GAL7p-IPL1-HygB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241ED6" w14:textId="77777777" w:rsidR="00393745" w:rsidRPr="00AC0925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AC092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93745" w:rsidRPr="00AC0925" w14:paraId="59A5B68E" w14:textId="77777777" w:rsidTr="001C50DA">
        <w:trPr>
          <w:cantSplit/>
          <w:trHeight w:val="259"/>
        </w:trPr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13EDA0" w14:textId="77777777" w:rsidR="00393745" w:rsidRPr="00AC0925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AC0925">
              <w:rPr>
                <w:rFonts w:ascii="Times New Roman" w:hAnsi="Times New Roman"/>
                <w:sz w:val="22"/>
              </w:rPr>
              <w:t>CNNV119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901C3E" w14:textId="77777777" w:rsidR="00393745" w:rsidRPr="00AC0925" w:rsidRDefault="00393745" w:rsidP="001C50DA">
            <w:pPr>
              <w:jc w:val="center"/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</w:pPr>
            <w:r w:rsidRPr="00AC0925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MATα BIM</w:t>
            </w:r>
            <w:proofErr w:type="gramStart"/>
            <w:r w:rsidRPr="00AC0925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1::</w:t>
            </w:r>
            <w:proofErr w:type="gramEnd"/>
            <w:r w:rsidRPr="00AC0925">
              <w:rPr>
                <w:rStyle w:val="Emphasis"/>
                <w:rFonts w:ascii="Times New Roman" w:hAnsi="Times New Roman"/>
                <w:color w:val="000000"/>
                <w:sz w:val="22"/>
                <w:shd w:val="clear" w:color="auto" w:fill="FFFFFF"/>
              </w:rPr>
              <w:t>BIM1p-BIM1-3xGFP-NEO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985FF2" w14:textId="77777777" w:rsidR="00393745" w:rsidRPr="00AC0925" w:rsidRDefault="00393745" w:rsidP="001C50DA">
            <w:pPr>
              <w:jc w:val="center"/>
              <w:rPr>
                <w:rFonts w:ascii="Times New Roman" w:hAnsi="Times New Roman"/>
                <w:sz w:val="22"/>
              </w:rPr>
            </w:pPr>
            <w:r w:rsidRPr="00AC0925">
              <w:rPr>
                <w:rFonts w:ascii="Times New Roman" w:hAnsi="Times New Roman"/>
                <w:sz w:val="22"/>
              </w:rPr>
              <w:t>This study</w:t>
            </w:r>
          </w:p>
        </w:tc>
      </w:tr>
    </w:tbl>
    <w:p w14:paraId="4559584D" w14:textId="77777777" w:rsidR="00393745" w:rsidRDefault="00393745"/>
    <w:sectPr w:rsidR="003937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YwM7IwNDAyNbc0NTZS0lEKTi0uzszPAykwrgUA5tJhEiwAAAA="/>
  </w:docVars>
  <w:rsids>
    <w:rsidRoot w:val="00393745"/>
    <w:rsid w:val="000E6E01"/>
    <w:rsid w:val="00271BF5"/>
    <w:rsid w:val="00393745"/>
    <w:rsid w:val="006B1F78"/>
    <w:rsid w:val="0084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588D7"/>
  <w15:chartTrackingRefBased/>
  <w15:docId w15:val="{98175379-B03E-44E9-A230-1652AB322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393745"/>
    <w:rPr>
      <w:i/>
      <w:iCs/>
    </w:rPr>
  </w:style>
  <w:style w:type="table" w:styleId="TableGrid">
    <w:name w:val="Table Grid"/>
    <w:basedOn w:val="TableNormal"/>
    <w:uiPriority w:val="59"/>
    <w:rsid w:val="00393745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6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E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5</Words>
  <Characters>784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</dc:creator>
  <cp:keywords/>
  <dc:description/>
  <cp:lastModifiedBy>Neha</cp:lastModifiedBy>
  <cp:revision>2</cp:revision>
  <dcterms:created xsi:type="dcterms:W3CDTF">2019-01-27T12:50:00Z</dcterms:created>
  <dcterms:modified xsi:type="dcterms:W3CDTF">2019-01-27T12:50:00Z</dcterms:modified>
</cp:coreProperties>
</file>